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4E155" w14:textId="4FD28C3B" w:rsidR="008221E0" w:rsidRPr="004F501B" w:rsidRDefault="00A70151" w:rsidP="004F501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S2_Table)</w:t>
      </w:r>
      <w:bookmarkStart w:id="0" w:name="_GoBack"/>
      <w:bookmarkEnd w:id="0"/>
      <w:r w:rsidR="008221E0" w:rsidRPr="004F501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221E0" w:rsidRPr="004F5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501B" w:rsidRPr="004F501B">
        <w:rPr>
          <w:rFonts w:ascii="Times New Roman" w:hAnsi="Times New Roman" w:cs="Times New Roman"/>
          <w:sz w:val="24"/>
          <w:szCs w:val="24"/>
          <w:lang w:val="en-US"/>
        </w:rPr>
        <w:t>Distribution of countries classified in Groups A, B, C, D and E by income level, available academic articles and manuals and reported tuberculosis in animals</w:t>
      </w:r>
      <w:r w:rsidR="004F50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9639" w:type="dxa"/>
        <w:tblInd w:w="-563" w:type="dxa"/>
        <w:tblLook w:val="04A0" w:firstRow="1" w:lastRow="0" w:firstColumn="1" w:lastColumn="0" w:noHBand="0" w:noVBand="1"/>
      </w:tblPr>
      <w:tblGrid>
        <w:gridCol w:w="1987"/>
        <w:gridCol w:w="1132"/>
        <w:gridCol w:w="1699"/>
        <w:gridCol w:w="1703"/>
        <w:gridCol w:w="1417"/>
        <w:gridCol w:w="1701"/>
      </w:tblGrid>
      <w:tr w:rsidR="00136157" w:rsidRPr="008221E0" w14:paraId="058BDBE0" w14:textId="77777777" w:rsidTr="00136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8956AB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untry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  <w:hideMark/>
          </w:tcPr>
          <w:p w14:paraId="172C03D1" w14:textId="77777777" w:rsidR="00136157" w:rsidRPr="008221E0" w:rsidRDefault="00136157" w:rsidP="0013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roup</w:t>
            </w:r>
          </w:p>
        </w:tc>
        <w:tc>
          <w:tcPr>
            <w:tcW w:w="1699" w:type="dxa"/>
            <w:vAlign w:val="center"/>
            <w:hideMark/>
          </w:tcPr>
          <w:p w14:paraId="0E9B1CDB" w14:textId="77777777" w:rsidR="00136157" w:rsidRPr="008221E0" w:rsidRDefault="00136157" w:rsidP="0013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come</w:t>
            </w:r>
            <w:r w:rsidR="008221E0"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*</w:t>
            </w:r>
          </w:p>
        </w:tc>
        <w:tc>
          <w:tcPr>
            <w:tcW w:w="1703" w:type="dxa"/>
            <w:vAlign w:val="center"/>
            <w:hideMark/>
          </w:tcPr>
          <w:p w14:paraId="6FAEAC50" w14:textId="77777777" w:rsidR="00136157" w:rsidRPr="008221E0" w:rsidRDefault="00136157" w:rsidP="0013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cademic article available</w:t>
            </w:r>
          </w:p>
        </w:tc>
        <w:tc>
          <w:tcPr>
            <w:tcW w:w="1417" w:type="dxa"/>
            <w:vAlign w:val="center"/>
            <w:hideMark/>
          </w:tcPr>
          <w:p w14:paraId="1B156017" w14:textId="77777777" w:rsidR="00136157" w:rsidRPr="008221E0" w:rsidRDefault="00136157" w:rsidP="0013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nual available</w:t>
            </w:r>
          </w:p>
        </w:tc>
        <w:tc>
          <w:tcPr>
            <w:tcW w:w="1701" w:type="dxa"/>
            <w:vAlign w:val="center"/>
            <w:hideMark/>
          </w:tcPr>
          <w:p w14:paraId="1E1422E8" w14:textId="77777777" w:rsidR="00136157" w:rsidRPr="008221E0" w:rsidRDefault="00136157" w:rsidP="0013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imal TB data</w:t>
            </w:r>
          </w:p>
        </w:tc>
      </w:tr>
      <w:tr w:rsidR="00136157" w:rsidRPr="008221E0" w14:paraId="7C6770EF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7EDFB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ustral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584F6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65EC2FC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0F12EE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2FA0E5F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AA3790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E1832C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7648E24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nad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ADC4B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406128F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A6DE00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437506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913F7D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1A827E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60A1D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ranc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2D425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2A57EFC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A95C22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2E46932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489485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67C377CF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B0F0ED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relan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B97D6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160E188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5CFC56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ED458B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335BE74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D89C1EA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D8402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taly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22E17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3C30EB1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BB7050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7747CDA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8AA6FA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E577DA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8E117F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xic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60E5B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2658D9B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9A6466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3AE8E63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3D3C5C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9AE45FC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7C03A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etherland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A5CA6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4853BBD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F5A3E2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540F8BE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377E58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B1A1222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DBFC6D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ew Zealan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3AF37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1D9B67F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DF01DA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2FADC4D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38644E3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731355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36A75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ai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BEEB0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384C5D3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4A1CF6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2E9E0E3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0931FA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C5400A3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5D6FF0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witzerlan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02810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2F1CC4B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DB2A60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998FBD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D024D1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503017BD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A9372C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ted Kingdom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B6512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2054FC0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75623E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3EAB98E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8159CE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CF9C86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00B89B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ted State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B0474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699" w:type="dxa"/>
            <w:noWrap/>
            <w:vAlign w:val="center"/>
            <w:hideMark/>
          </w:tcPr>
          <w:p w14:paraId="46ABD91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9B4472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417" w:type="dxa"/>
            <w:noWrap/>
            <w:vAlign w:val="center"/>
            <w:hideMark/>
          </w:tcPr>
          <w:p w14:paraId="241BAB4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4863DB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968A47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890E9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ger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01E9D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1275747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F00CC8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CB2F05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7BC2F2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19AADB4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E7A016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rgentin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95CC8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22D327C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9AA295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000572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81C52A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7EDC6FC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06833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elgium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E5CBD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74CA141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77131C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C8FC2D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2335FC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32F07F9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7F770C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otswan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EB48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B513D6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6AE148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F57479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262CBB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2101179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51AE0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zil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8E22D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7DDAE22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122C26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D894B0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710224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44EE2959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1F24B4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urkina Fas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3FAE3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310AC39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4FDD19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85D887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749CA9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3BF0E2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B5060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meroo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B564C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FE81A8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64DBC8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F455B3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2C9D36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2ABC30B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38DABF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lomb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0AA7A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CCF713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D37FF6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84D44B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75212E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F59AFA1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664D6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sta Ric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B3F1B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174C9AA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0D6A43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5674CE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6FE92F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E1BEAA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EB3846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ub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EB909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23164EE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9DE360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CCCA92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2811BF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134FCDF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0569B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cuador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B5B75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3848973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3DD314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B8620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794D22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A63017A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79D000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mbia, Th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16E61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52858FD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8ED022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77749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CC0C56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62BC64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3C6A2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uatemal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C23DC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19C8D7A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9071DA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108872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F35989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9A610F0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861669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d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A93A1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06268E0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022635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249526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1EA03F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7ADCF67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E49F9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eny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CBBDA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5E384A7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08CE50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83B5A2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7FE090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13919B1F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1FA652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esoth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08697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43C3705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BBABA7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58F30E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154F6E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6911CBC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F8B08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law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98203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15182E7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BBBD20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F74B92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BF09F0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63C63C18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AC34AE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lt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1DC0A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4D73E79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2882C1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D0FB2C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E4AB9C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0FB2BD8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FC4A0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amib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B091D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2BD7876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6731B6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8EFA1E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C22E01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35FE228B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ECDC98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icaragu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B8DB2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59BCD10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BAB82D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DC7134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93C365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69F7F9AB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7FEE0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raguay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DBAA4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2D2166D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5737DF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AB4D64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368D68B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AF4631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931FB3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Portugal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08FD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081AA01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07C77A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207580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EC9B36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01DAC8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89453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ngapor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301D4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5DEFFC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7078C3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79A53A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3686E57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634E7AE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D703D3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outh Afric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E8306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0794E03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569814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B926E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BA3CE7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745A50B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A8AB1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ri Lank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B889F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59299A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41EA24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64406C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AC51F1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D9079D0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5D976FB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nzania, United Republic of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B648D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46140DE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A67506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88483A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EBC017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D092F1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9DDCA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unis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26E66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6062FC2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070371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BFF304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7ECA88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9545004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45F3642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gand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B1335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500BF86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646940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CA9213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F6B101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20F8C42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8E7C4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ruguay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41721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699" w:type="dxa"/>
            <w:noWrap/>
            <w:vAlign w:val="center"/>
            <w:hideMark/>
          </w:tcPr>
          <w:p w14:paraId="0CC2200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E53F11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554771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46A6E1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5120A4C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984702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fghanista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F808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B81A3E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77A13B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1520C1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3A6E7A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A830AA2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21DF8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ban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88F05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06784F1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07DC10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363D7F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860896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64C7C79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03BABC4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gol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39398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A61844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A1D731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6D4E92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1019F6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0D59D97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4FE9D3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rbado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CA228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09AD3C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EBB718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8001C8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752DC2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6D00D246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E0B6B4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oliv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1EFF7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B3C854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BD1BBF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8252EB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57E654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ADFC4A5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8FB413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urund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FC256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4634AF5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E37C09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BE5850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F2E362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6C22F698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5879EF2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pe Verd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E97BC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5E3FA27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A49A40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62560E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302592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6CF6B35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5B25B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il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C2F17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5CB6321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4AD016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C1BFD8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8DACCF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2537BAB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F4A071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jibout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FFB18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1D4AB1F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59AC28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D256E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00A9DC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19EB57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BBEE3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minican Republic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AE9C6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48B420B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15911B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10A24A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D2DD05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C89074A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0A41C2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l Salvador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D8C52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10F6F6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831E29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CCF883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0A95E0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9EB40D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E9662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ij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005F2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14E259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E05F3D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567757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D12163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7A03C1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122E0C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bo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1705D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4848F6F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237D32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2AC531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7FC5D9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66E3C0F7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2DC8A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han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76512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2152E4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19C0D3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AB4BBA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28F84B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99C1AF4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A6EA51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renad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BF2EC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6E726B9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695B3B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81CD1C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4A92FC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44EFAE65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C2B4C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uine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9DB0E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18983E6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39E968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601EA8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28FE27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484CBDB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A02374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uinea-Bissa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0E74E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FA8B0C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592350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5095EF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38D8C5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EC16849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1606F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it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161F8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4EC34F4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5C6736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946DB6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E5B470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281D0C3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CCA729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ondura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9ADBE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8F4019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3EEE13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E43CF0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A693E2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968D9F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32689C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iber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E4031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1F58433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818042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C641E3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7E7F9D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CCCE1DF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67EB44B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l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D779E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66BCEB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0E6D0E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1E8CFC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B782FC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7FFAA74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01EAE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uritiu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9E417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5941607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C1FB6D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7B518C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983CA7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4D23E046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DEFE7D2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ozambiqu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9D308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345C026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8D46B2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81F932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E5E27A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21D7C71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5FB684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aur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E9E50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604402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C1D95E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60D475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676AED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2F51271C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03BBFD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iger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3B44D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1FCCCC9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ED27B1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BC8722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3D00B6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5B0CA9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5630B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iu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97CAA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A45366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C4555A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AF2C22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E0F22A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6FB160C2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A57E02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kista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405E2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8694B1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A72CFC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198F8A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487FAE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0413912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D9E173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pua New Guine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AAACB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5DB04A8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F275B5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3E79A4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715894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4B908DB0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137492C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Per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FEEA8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1E78638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B8F497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302847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2A0BD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A334F5D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98798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hilippine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7AC25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F7DD04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8AC23B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EE3CB8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403A08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B17DC58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D786C3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wand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DC541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293F0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07C0E7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243EF5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3414C4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46071D5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6CD74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mo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8CEC8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605A05F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8A41DF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B1F486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A297B0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3D760D73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2FBF97B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o Tome and Princip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9EBC5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6FAB916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3F6AAD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9049C0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50E35D1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2E567E8E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EEB80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negal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181C0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08F6EBE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3C5478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255BF8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EA0EAA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615C88CE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741D37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outh Suda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5B74A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697B38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4CF92C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A3F518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A27BBC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27A2C59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F91EE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. Luc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2261A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0F08005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101821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1E9661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1FDFB6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0797413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A82C83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da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4691D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0C56762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BFF3F6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A2F798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A57063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6CEA64B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AD4912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wazilan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D927E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FDDC0F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941501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9ABA7A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294C7FC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07AA087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0CE838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enezuel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97DA3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059BF8B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BA0E11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5E8F99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5BAF5F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3CCB6F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6D43CB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Zamb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CE9A3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25FDFC4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BC5002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FA3740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CA7935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2217135E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F930DE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Zimbabw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88FC0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699" w:type="dxa"/>
            <w:noWrap/>
            <w:vAlign w:val="center"/>
            <w:hideMark/>
          </w:tcPr>
          <w:p w14:paraId="7D38AF3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2A5DC2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FFC30B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8E5C72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FC1C668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4EC71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eni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3914F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07E771B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501ABA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C2223E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4C7CAF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0A26DE86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7E586D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ntral African Republic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72676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7EF4D17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114011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77BBBB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70DDDAF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479EC3EF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38097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a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D8E66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760B536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B8AB44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3324A4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3B585AC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8EDAFDF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0CF712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moro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35C4E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26CEDD6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910A74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EEF7B4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45A57F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45BDC835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0AB44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go (Democratic Republic of the)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3744D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1357DC2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CA63A2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011F6E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C391A9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F7E2C9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CB666F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go (Republic of the)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98865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2266A06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6257A3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6CEA38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7063CB6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44C0C6A3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8098E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te d'Ivoir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76DB2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60C1CC4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5C644F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2507FA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53E5EA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3C763358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29142F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dagascar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C3D3B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389D7A8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C727A9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ED5BBC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890F79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92E33F6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9C7D4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iger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7DE8A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54521CF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D2D02B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2CE3D6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D15D23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5B1D4AE7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C8C562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nam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D31F9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7470C2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4E0654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F9A5B4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FAD01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B5A1548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CF6DB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erra Leon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AFD6B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19CE471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98AE25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0196C3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A5A0AB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0F7F701C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9EF238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g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31D61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</w:p>
        </w:tc>
        <w:tc>
          <w:tcPr>
            <w:tcW w:w="1699" w:type="dxa"/>
            <w:noWrap/>
            <w:vAlign w:val="center"/>
            <w:hideMark/>
          </w:tcPr>
          <w:p w14:paraId="10F016F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5ADC1F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5F62DF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04D45E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675079E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FC96B3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dorr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2E112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595564A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C043AA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94C0C6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584106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765984F9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2B222F3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tigua and Barbud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F38325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46FAE52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223506C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52157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530EB59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F9E9860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4F2EDA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hamas, Th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C55EB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01CEDC6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7E9700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17C4B0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28577E8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62DCE49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2487AB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eliz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9857C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7C6D62C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B748B7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117669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9C698B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717681AA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396AD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ok Island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47D9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5513E320" w14:textId="57E05155" w:rsidR="00136157" w:rsidRPr="00136157" w:rsidRDefault="009B5FED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6FD1C7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39D2E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305CC17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5D411226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A5940A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minic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1153A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1CC30E7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20F2BE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B12E3C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3EB9140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56F990A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6226F4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ast Timor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7D2EBD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3176E92B" w14:textId="1E46CA77" w:rsidR="00136157" w:rsidRPr="008221E0" w:rsidRDefault="009B5FED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9DBEEA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55FB3A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37B8A2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5058953D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4EE82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quatorial Guine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2DF47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7109600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FB71AE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E91037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1C3FA2E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45101529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62168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ederated States of Micronesi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07434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40AD264E" w14:textId="1CD1F1E7" w:rsidR="00136157" w:rsidRPr="008221E0" w:rsidRDefault="009B5FED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DA34F8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D2FF6E5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41F6FC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2AFC3097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08A70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uyan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FB946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5979E2E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4019DF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3D14F5F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82D3FF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sent</w:t>
            </w:r>
          </w:p>
        </w:tc>
      </w:tr>
      <w:tr w:rsidR="00136157" w:rsidRPr="008221E0" w14:paraId="17DB2FA1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E0D15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Jamaic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CCEC0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2E886D97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42E0FC9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4C480D2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32E075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09317B4F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BEE35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Kiribati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25809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15C3DD5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160FA92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1D80BE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84CE67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4A8EF2BD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543BA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uxembourg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8120C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20D2509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F6AD82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0F3DA9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26168F9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5F36FD5B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903170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rshall Island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988D3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156F417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8303A9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D43A49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70D2AFD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2BCF3B34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A276E8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onac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B87CE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7A9B41A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3132072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48193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53FCFEF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689E7571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81F0711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la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5EF476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7AD5322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FF2C3FC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F557A1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D3941D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28D9BEBC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0C68B0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n Marin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18EC5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442FE5F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C95906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0D1228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422537C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3DA827F9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4770C49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ychelle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1F2C2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14ECBF2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96D70B0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688FB0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60126B38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27B10F6E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12531F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olomon Island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0BBA09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7DECA2CA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A2E101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542B89EF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2557785B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2271A5E4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A9B6AB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. Kitts and Nevi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D1917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05C5754B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3317E8A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CD021C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77AC276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5765B3B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F5EA4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. Vincent and the Grenadine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29867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3117CFE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798FC0D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1AE6AB8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1E4E1B3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9D87EE5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896A8E6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nga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DA3773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5C8E23F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405EDB4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027CF6B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0F11D301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3D42D755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88E425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inidad and Tobago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A527D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49F58EF6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6C7A4DE1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2B0A9AC3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50E00594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  <w:tr w:rsidR="00136157" w:rsidRPr="008221E0" w14:paraId="25B956F8" w14:textId="77777777" w:rsidTr="001361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84BA62E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uval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33056F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55643B2E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pp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013F34F9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70DFDF17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577E5CC2" w14:textId="77777777" w:rsidR="00136157" w:rsidRPr="008221E0" w:rsidRDefault="00136157" w:rsidP="001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</w:tr>
      <w:tr w:rsidR="00136157" w:rsidRPr="008221E0" w14:paraId="3D3C3EDE" w14:textId="77777777" w:rsidTr="00136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4A2F6D" w14:textId="77777777" w:rsidR="00136157" w:rsidRPr="008221E0" w:rsidRDefault="00136157" w:rsidP="001361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anuatu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0A3F72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699" w:type="dxa"/>
            <w:noWrap/>
            <w:vAlign w:val="center"/>
            <w:hideMark/>
          </w:tcPr>
          <w:p w14:paraId="3B309988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-Middle Income</w:t>
            </w:r>
          </w:p>
        </w:tc>
        <w:tc>
          <w:tcPr>
            <w:tcW w:w="1703" w:type="dxa"/>
            <w:noWrap/>
            <w:vAlign w:val="center"/>
            <w:hideMark/>
          </w:tcPr>
          <w:p w14:paraId="527EDB30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417" w:type="dxa"/>
            <w:noWrap/>
            <w:vAlign w:val="center"/>
            <w:hideMark/>
          </w:tcPr>
          <w:p w14:paraId="67AB96AE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14:paraId="3CC06DAC" w14:textId="77777777" w:rsidR="00136157" w:rsidRPr="008221E0" w:rsidRDefault="00136157" w:rsidP="001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22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ent</w:t>
            </w:r>
          </w:p>
        </w:tc>
      </w:tr>
    </w:tbl>
    <w:p w14:paraId="4B44AD41" w14:textId="77777777" w:rsidR="0028740D" w:rsidRPr="008221E0" w:rsidRDefault="008221E0" w:rsidP="008221E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221E0">
        <w:rPr>
          <w:rFonts w:ascii="Times New Roman" w:hAnsi="Times New Roman" w:cs="Times New Roman"/>
          <w:sz w:val="18"/>
          <w:szCs w:val="18"/>
          <w:lang w:val="en-US"/>
        </w:rPr>
        <w:t>* Income classification according to the World Bank.</w:t>
      </w:r>
    </w:p>
    <w:p w14:paraId="24B771F4" w14:textId="77777777" w:rsidR="008221E0" w:rsidRPr="008221E0" w:rsidRDefault="008221E0" w:rsidP="008221E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221E0">
        <w:rPr>
          <w:rFonts w:ascii="Times New Roman" w:hAnsi="Times New Roman" w:cs="Times New Roman"/>
          <w:sz w:val="18"/>
          <w:szCs w:val="18"/>
          <w:lang w:val="en-US"/>
        </w:rPr>
        <w:t>** Source: articles and technical texts included in the study.</w:t>
      </w:r>
    </w:p>
    <w:sectPr w:rsidR="008221E0" w:rsidRPr="008221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157"/>
    <w:rsid w:val="00136157"/>
    <w:rsid w:val="0028740D"/>
    <w:rsid w:val="004F501B"/>
    <w:rsid w:val="008221E0"/>
    <w:rsid w:val="009B5FED"/>
    <w:rsid w:val="009E7F6E"/>
    <w:rsid w:val="00A7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07BD"/>
  <w15:chartTrackingRefBased/>
  <w15:docId w15:val="{E823AC2F-A251-4A94-8B5C-454569A7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1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361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157"/>
    <w:rPr>
      <w:color w:val="954F72"/>
      <w:u w:val="single"/>
    </w:rPr>
  </w:style>
  <w:style w:type="paragraph" w:customStyle="1" w:styleId="msonormal0">
    <w:name w:val="msonormal"/>
    <w:basedOn w:val="Normal"/>
    <w:rsid w:val="00136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1361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1361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PlainTable4">
    <w:name w:val="Plain Table 4"/>
    <w:basedOn w:val="TableNormal"/>
    <w:uiPriority w:val="44"/>
    <w:rsid w:val="001361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361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61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8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D445D-95DB-7B44-A0F4-541A153D6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63</Words>
  <Characters>492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. Santana</dc:creator>
  <cp:keywords/>
  <dc:description/>
  <cp:lastModifiedBy>Otavio</cp:lastModifiedBy>
  <cp:revision>4</cp:revision>
  <dcterms:created xsi:type="dcterms:W3CDTF">2020-11-30T00:52:00Z</dcterms:created>
  <dcterms:modified xsi:type="dcterms:W3CDTF">2022-05-29T20:27:00Z</dcterms:modified>
</cp:coreProperties>
</file>